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B1663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0F2841C2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9B11E1">
        <w:t>list of primers used in the study.</w:t>
      </w:r>
    </w:p>
    <w:p w14:paraId="1FBB52C0" w14:textId="1159F56D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2</w:t>
      </w:r>
    </w:p>
    <w:p w14:paraId="40A547AB" w14:textId="7AE75B90" w:rsidR="00D10B18" w:rsidRPr="00505E0C" w:rsidRDefault="00D10B18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9B11E1">
        <w:t>The extracellular proteins in the supernatant from human primary chondrocytes treated with IL-1β</w:t>
      </w: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2F73E" w14:textId="77777777" w:rsidR="004E75AE" w:rsidRDefault="004E75AE" w:rsidP="00FC1BB8">
      <w:pPr>
        <w:spacing w:after="0" w:line="240" w:lineRule="auto"/>
      </w:pPr>
      <w:r>
        <w:separator/>
      </w:r>
    </w:p>
  </w:endnote>
  <w:endnote w:type="continuationSeparator" w:id="0">
    <w:p w14:paraId="4B56BE40" w14:textId="77777777" w:rsidR="004E75AE" w:rsidRDefault="004E75A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28BB1" w14:textId="77777777" w:rsidR="004E75AE" w:rsidRDefault="004E75AE" w:rsidP="00FC1BB8">
      <w:pPr>
        <w:spacing w:after="0" w:line="240" w:lineRule="auto"/>
      </w:pPr>
      <w:r>
        <w:separator/>
      </w:r>
    </w:p>
  </w:footnote>
  <w:footnote w:type="continuationSeparator" w:id="0">
    <w:p w14:paraId="7364ABDB" w14:textId="77777777" w:rsidR="004E75AE" w:rsidRDefault="004E75A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B1663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4E75AE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B11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08T19:36:00Z</dcterms:created>
  <dcterms:modified xsi:type="dcterms:W3CDTF">2024-03-08T19:36:00Z</dcterms:modified>
</cp:coreProperties>
</file>